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27199" w14:textId="77777777" w:rsidR="00711919" w:rsidRPr="001D4E46" w:rsidRDefault="009E5FCB" w:rsidP="003D7D5B">
      <w:pPr>
        <w:pStyle w:val="Ingenafstand"/>
        <w:spacing w:line="259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1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BF537A" w:rsidRPr="001D4E46">
        <w:rPr>
          <w:rFonts w:ascii="Times New Roman" w:hAnsi="Times New Roman" w:cs="Times New Roman"/>
          <w:sz w:val="24"/>
          <w:szCs w:val="24"/>
          <w:lang w:val="en-GB"/>
        </w:rPr>
        <w:t>ediatric</w:t>
      </w:r>
      <w:proofErr w:type="spellEnd"/>
      <w:r w:rsidR="00BF537A" w:rsidRPr="001D4E46">
        <w:rPr>
          <w:rFonts w:ascii="Times New Roman" w:hAnsi="Times New Roman" w:cs="Times New Roman"/>
          <w:sz w:val="24"/>
          <w:szCs w:val="24"/>
          <w:lang w:val="en-GB"/>
        </w:rPr>
        <w:t xml:space="preserve"> reference </w:t>
      </w:r>
      <w:r>
        <w:rPr>
          <w:rFonts w:ascii="Times New Roman" w:hAnsi="Times New Roman" w:cs="Times New Roman"/>
          <w:sz w:val="24"/>
          <w:szCs w:val="24"/>
          <w:lang w:val="en-GB"/>
        </w:rPr>
        <w:t>ranges</w:t>
      </w:r>
      <w:r w:rsidR="00BF537A" w:rsidRPr="001D4E46">
        <w:rPr>
          <w:rFonts w:ascii="Times New Roman" w:hAnsi="Times New Roman" w:cs="Times New Roman"/>
          <w:sz w:val="24"/>
          <w:szCs w:val="24"/>
          <w:lang w:val="en-GB"/>
        </w:rPr>
        <w:t xml:space="preserve"> for</w:t>
      </w:r>
      <w:r w:rsidR="00A00A88">
        <w:rPr>
          <w:rFonts w:ascii="Times New Roman" w:hAnsi="Times New Roman" w:cs="Times New Roman"/>
          <w:sz w:val="24"/>
          <w:szCs w:val="24"/>
          <w:lang w:val="en-GB"/>
        </w:rPr>
        <w:t xml:space="preserve"> haemoglobin,</w:t>
      </w:r>
      <w:r w:rsidR="00BF537A" w:rsidRPr="001D4E46">
        <w:rPr>
          <w:rFonts w:ascii="Times New Roman" w:hAnsi="Times New Roman" w:cs="Times New Roman"/>
          <w:sz w:val="24"/>
          <w:szCs w:val="24"/>
          <w:lang w:val="en-GB"/>
        </w:rPr>
        <w:t xml:space="preserve"> MCV and MCH </w:t>
      </w:r>
      <w:r w:rsidR="009C09AE">
        <w:rPr>
          <w:rFonts w:ascii="Times New Roman" w:hAnsi="Times New Roman" w:cs="Times New Roman"/>
          <w:sz w:val="24"/>
          <w:szCs w:val="24"/>
          <w:lang w:val="en-GB"/>
        </w:rPr>
        <w:t xml:space="preserve">used in our study </w:t>
      </w:r>
      <w:r w:rsidR="00BF537A" w:rsidRPr="001D4E46">
        <w:rPr>
          <w:rFonts w:ascii="Times New Roman" w:hAnsi="Times New Roman" w:cs="Times New Roman"/>
          <w:sz w:val="24"/>
          <w:szCs w:val="24"/>
          <w:lang w:val="en-GB"/>
        </w:rPr>
        <w:t>based on</w:t>
      </w:r>
      <w:r w:rsidR="00322C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22CE6">
        <w:rPr>
          <w:rFonts w:ascii="Times New Roman" w:hAnsi="Times New Roman" w:cs="Times New Roman"/>
          <w:sz w:val="24"/>
          <w:szCs w:val="24"/>
          <w:lang w:val="en-GB"/>
        </w:rPr>
        <w:t>Mrosewski</w:t>
      </w:r>
      <w:proofErr w:type="spellEnd"/>
      <w:r w:rsidR="00322CE6">
        <w:rPr>
          <w:rFonts w:ascii="Times New Roman" w:hAnsi="Times New Roman" w:cs="Times New Roman"/>
          <w:sz w:val="24"/>
          <w:szCs w:val="24"/>
          <w:lang w:val="en-GB"/>
        </w:rPr>
        <w:t xml:space="preserve"> et al. (19</w:t>
      </w:r>
      <w:r w:rsidR="00E562AF" w:rsidRPr="001D4E46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7ECD16C" w14:textId="77777777" w:rsidR="00BF537A" w:rsidRPr="001D4E46" w:rsidRDefault="00BF537A" w:rsidP="003D7D5B">
      <w:pPr>
        <w:pStyle w:val="Ingenafstand"/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2410"/>
        <w:gridCol w:w="2409"/>
      </w:tblGrid>
      <w:tr w:rsidR="00E229EA" w:rsidRPr="001D4E46" w14:paraId="53A21923" w14:textId="77777777" w:rsidTr="00741911">
        <w:tc>
          <w:tcPr>
            <w:tcW w:w="1980" w:type="dxa"/>
          </w:tcPr>
          <w:p w14:paraId="532B0A14" w14:textId="77777777" w:rsidR="00E229EA" w:rsidRPr="001D4E46" w:rsidRDefault="00E229EA" w:rsidP="00DB42CB">
            <w:pPr>
              <w:pStyle w:val="Ingenafstand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E46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410" w:type="dxa"/>
          </w:tcPr>
          <w:p w14:paraId="352E8632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moglob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mmol/L</w:t>
            </w:r>
          </w:p>
        </w:tc>
        <w:tc>
          <w:tcPr>
            <w:tcW w:w="2410" w:type="dxa"/>
          </w:tcPr>
          <w:p w14:paraId="54DEF957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E46">
              <w:rPr>
                <w:rFonts w:ascii="Times New Roman" w:hAnsi="Times New Roman" w:cs="Times New Roman"/>
                <w:b/>
                <w:sz w:val="24"/>
                <w:szCs w:val="24"/>
              </w:rPr>
              <w:t>MCH, fmol</w:t>
            </w:r>
          </w:p>
        </w:tc>
        <w:tc>
          <w:tcPr>
            <w:tcW w:w="2409" w:type="dxa"/>
          </w:tcPr>
          <w:p w14:paraId="09105BE5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E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CV, </w:t>
            </w:r>
            <w:proofErr w:type="spellStart"/>
            <w:r w:rsidRPr="001D4E46">
              <w:rPr>
                <w:rFonts w:ascii="Times New Roman" w:hAnsi="Times New Roman" w:cs="Times New Roman"/>
                <w:b/>
                <w:sz w:val="24"/>
                <w:szCs w:val="24"/>
              </w:rPr>
              <w:t>fL</w:t>
            </w:r>
            <w:proofErr w:type="spellEnd"/>
          </w:p>
        </w:tc>
      </w:tr>
      <w:tr w:rsidR="00E229EA" w:rsidRPr="001D4E46" w14:paraId="3F3CD27C" w14:textId="77777777" w:rsidTr="00741911">
        <w:tc>
          <w:tcPr>
            <w:tcW w:w="1980" w:type="dxa"/>
          </w:tcPr>
          <w:p w14:paraId="0CAB2F5B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4-6m</w:t>
            </w:r>
          </w:p>
        </w:tc>
        <w:tc>
          <w:tcPr>
            <w:tcW w:w="2410" w:type="dxa"/>
          </w:tcPr>
          <w:p w14:paraId="1E446F28" w14:textId="77777777" w:rsidR="00E229EA" w:rsidRDefault="00D87CC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.3-8.1</w:t>
            </w:r>
          </w:p>
        </w:tc>
        <w:tc>
          <w:tcPr>
            <w:tcW w:w="2410" w:type="dxa"/>
          </w:tcPr>
          <w:p w14:paraId="426914BE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-1.</w:t>
            </w: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409" w:type="dxa"/>
          </w:tcPr>
          <w:p w14:paraId="544D943D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-84.</w:t>
            </w: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229EA" w:rsidRPr="001D4E46" w14:paraId="1AF50E6D" w14:textId="77777777" w:rsidTr="00741911">
        <w:tc>
          <w:tcPr>
            <w:tcW w:w="1980" w:type="dxa"/>
          </w:tcPr>
          <w:p w14:paraId="1B63AF39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7-12m</w:t>
            </w:r>
          </w:p>
        </w:tc>
        <w:tc>
          <w:tcPr>
            <w:tcW w:w="2410" w:type="dxa"/>
          </w:tcPr>
          <w:p w14:paraId="5A45DED2" w14:textId="77777777" w:rsidR="00E229EA" w:rsidRDefault="00D87CC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.1-8.4</w:t>
            </w:r>
          </w:p>
        </w:tc>
        <w:tc>
          <w:tcPr>
            <w:tcW w:w="2410" w:type="dxa"/>
          </w:tcPr>
          <w:p w14:paraId="4581F235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-1.</w:t>
            </w: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409" w:type="dxa"/>
          </w:tcPr>
          <w:p w14:paraId="2535C5E1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3-83.</w:t>
            </w: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229EA" w:rsidRPr="001D4E46" w14:paraId="58D55A30" w14:textId="77777777" w:rsidTr="00741911">
        <w:tc>
          <w:tcPr>
            <w:tcW w:w="1980" w:type="dxa"/>
          </w:tcPr>
          <w:p w14:paraId="46371C3A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1-2y</w:t>
            </w:r>
          </w:p>
        </w:tc>
        <w:tc>
          <w:tcPr>
            <w:tcW w:w="2410" w:type="dxa"/>
          </w:tcPr>
          <w:p w14:paraId="4B42B27D" w14:textId="77777777" w:rsidR="00E229EA" w:rsidRDefault="00D87CC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.3-8.4</w:t>
            </w:r>
          </w:p>
        </w:tc>
        <w:tc>
          <w:tcPr>
            <w:tcW w:w="2410" w:type="dxa"/>
          </w:tcPr>
          <w:p w14:paraId="58C641F2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-1.</w:t>
            </w: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409" w:type="dxa"/>
          </w:tcPr>
          <w:p w14:paraId="48DCC744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-85.</w:t>
            </w: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229EA" w:rsidRPr="001D4E46" w14:paraId="3DEC6EE3" w14:textId="77777777" w:rsidTr="00741911">
        <w:tc>
          <w:tcPr>
            <w:tcW w:w="1980" w:type="dxa"/>
          </w:tcPr>
          <w:p w14:paraId="0BF1BF27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3-6y</w:t>
            </w:r>
          </w:p>
        </w:tc>
        <w:tc>
          <w:tcPr>
            <w:tcW w:w="2410" w:type="dxa"/>
          </w:tcPr>
          <w:p w14:paraId="543EFB3B" w14:textId="77777777" w:rsidR="00E229EA" w:rsidRDefault="00D87CC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.8-8.7</w:t>
            </w:r>
          </w:p>
        </w:tc>
        <w:tc>
          <w:tcPr>
            <w:tcW w:w="2410" w:type="dxa"/>
          </w:tcPr>
          <w:p w14:paraId="0F38EBE4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-1.</w:t>
            </w: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409" w:type="dxa"/>
          </w:tcPr>
          <w:p w14:paraId="15BE3B0F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-88.</w:t>
            </w: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229EA" w:rsidRPr="001D4E46" w14:paraId="724DE03A" w14:textId="77777777" w:rsidTr="00741911">
        <w:tc>
          <w:tcPr>
            <w:tcW w:w="1980" w:type="dxa"/>
          </w:tcPr>
          <w:p w14:paraId="3266DC66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7-12y</w:t>
            </w:r>
          </w:p>
        </w:tc>
        <w:tc>
          <w:tcPr>
            <w:tcW w:w="2410" w:type="dxa"/>
          </w:tcPr>
          <w:p w14:paraId="2F21F80B" w14:textId="77777777" w:rsidR="00E229EA" w:rsidRDefault="00D87CC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7.3-9.2</w:t>
            </w:r>
          </w:p>
        </w:tc>
        <w:tc>
          <w:tcPr>
            <w:tcW w:w="2410" w:type="dxa"/>
          </w:tcPr>
          <w:p w14:paraId="4535804F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-1.</w:t>
            </w: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409" w:type="dxa"/>
          </w:tcPr>
          <w:p w14:paraId="30882706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-90.</w:t>
            </w: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229EA" w:rsidRPr="001D4E46" w14:paraId="378F3283" w14:textId="77777777" w:rsidTr="00741911">
        <w:tc>
          <w:tcPr>
            <w:tcW w:w="1980" w:type="dxa"/>
          </w:tcPr>
          <w:p w14:paraId="30A0031D" w14:textId="77777777" w:rsidR="00E229EA" w:rsidRPr="001D4E46" w:rsidRDefault="00E229EA" w:rsidP="00DB70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13-18y</w:t>
            </w:r>
            <w:r w:rsidRPr="001D4E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410" w:type="dxa"/>
          </w:tcPr>
          <w:p w14:paraId="05A434B3" w14:textId="77777777" w:rsidR="00E229EA" w:rsidRDefault="00D87CC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7.0-10.7</w:t>
            </w:r>
          </w:p>
        </w:tc>
        <w:tc>
          <w:tcPr>
            <w:tcW w:w="2410" w:type="dxa"/>
          </w:tcPr>
          <w:p w14:paraId="07865D3F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-1.</w:t>
            </w: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409" w:type="dxa"/>
          </w:tcPr>
          <w:p w14:paraId="48B3DF6D" w14:textId="77777777" w:rsidR="00E229EA" w:rsidRPr="001D4E46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-95.</w:t>
            </w:r>
            <w:r w:rsidRPr="001D4E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229EA" w:rsidRPr="001D4E46" w14:paraId="76810977" w14:textId="77777777" w:rsidTr="00741911">
        <w:tc>
          <w:tcPr>
            <w:tcW w:w="1980" w:type="dxa"/>
            <w:shd w:val="clear" w:color="auto" w:fill="D5DCE4" w:themeFill="text2" w:themeFillTint="33"/>
          </w:tcPr>
          <w:p w14:paraId="0B91A43C" w14:textId="77777777" w:rsidR="00E229EA" w:rsidRPr="001D4E46" w:rsidRDefault="00E229EA" w:rsidP="00DB70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-18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410" w:type="dxa"/>
            <w:shd w:val="clear" w:color="auto" w:fill="D5DCE4" w:themeFill="text2" w:themeFillTint="33"/>
          </w:tcPr>
          <w:p w14:paraId="6D5640B3" w14:textId="77777777" w:rsidR="00E229EA" w:rsidRDefault="00713F90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-9.3</w:t>
            </w:r>
          </w:p>
        </w:tc>
        <w:tc>
          <w:tcPr>
            <w:tcW w:w="2410" w:type="dxa"/>
            <w:shd w:val="clear" w:color="auto" w:fill="D5DCE4" w:themeFill="text2" w:themeFillTint="33"/>
          </w:tcPr>
          <w:p w14:paraId="20FD07FE" w14:textId="77777777" w:rsidR="00E229EA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-1.99</w:t>
            </w:r>
          </w:p>
        </w:tc>
        <w:tc>
          <w:tcPr>
            <w:tcW w:w="2409" w:type="dxa"/>
            <w:shd w:val="clear" w:color="auto" w:fill="D5DCE4" w:themeFill="text2" w:themeFillTint="33"/>
          </w:tcPr>
          <w:p w14:paraId="26286395" w14:textId="77777777" w:rsidR="00E229EA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9-95.2</w:t>
            </w:r>
          </w:p>
        </w:tc>
      </w:tr>
      <w:tr w:rsidR="00E229EA" w:rsidRPr="001D4E46" w14:paraId="3B53B423" w14:textId="77777777" w:rsidTr="00741911">
        <w:tc>
          <w:tcPr>
            <w:tcW w:w="1980" w:type="dxa"/>
            <w:shd w:val="clear" w:color="auto" w:fill="D5DCE4" w:themeFill="text2" w:themeFillTint="33"/>
          </w:tcPr>
          <w:p w14:paraId="4F551F3A" w14:textId="77777777" w:rsidR="00E229EA" w:rsidRPr="001D4E46" w:rsidRDefault="00E229EA" w:rsidP="00DB70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y, Male</w:t>
            </w:r>
          </w:p>
        </w:tc>
        <w:tc>
          <w:tcPr>
            <w:tcW w:w="2410" w:type="dxa"/>
            <w:shd w:val="clear" w:color="auto" w:fill="D5DCE4" w:themeFill="text2" w:themeFillTint="33"/>
          </w:tcPr>
          <w:p w14:paraId="0F9BDDCC" w14:textId="77777777" w:rsidR="00E229EA" w:rsidRDefault="00713F90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-9.8</w:t>
            </w:r>
          </w:p>
        </w:tc>
        <w:tc>
          <w:tcPr>
            <w:tcW w:w="2410" w:type="dxa"/>
            <w:shd w:val="clear" w:color="auto" w:fill="D5DCE4" w:themeFill="text2" w:themeFillTint="33"/>
          </w:tcPr>
          <w:p w14:paraId="699899E6" w14:textId="77777777" w:rsidR="00E229EA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-1.92</w:t>
            </w:r>
          </w:p>
        </w:tc>
        <w:tc>
          <w:tcPr>
            <w:tcW w:w="2409" w:type="dxa"/>
            <w:shd w:val="clear" w:color="auto" w:fill="D5DCE4" w:themeFill="text2" w:themeFillTint="33"/>
          </w:tcPr>
          <w:p w14:paraId="1E54EEA3" w14:textId="77777777" w:rsidR="00E229EA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-91.3</w:t>
            </w:r>
          </w:p>
        </w:tc>
      </w:tr>
      <w:tr w:rsidR="00E229EA" w:rsidRPr="001D4E46" w14:paraId="2EB3291A" w14:textId="77777777" w:rsidTr="00741911">
        <w:tc>
          <w:tcPr>
            <w:tcW w:w="1980" w:type="dxa"/>
            <w:shd w:val="clear" w:color="auto" w:fill="D5DCE4" w:themeFill="text2" w:themeFillTint="33"/>
          </w:tcPr>
          <w:p w14:paraId="15328327" w14:textId="77777777" w:rsidR="00E229EA" w:rsidRPr="001D4E46" w:rsidRDefault="00E229EA" w:rsidP="00DB70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15y, Male</w:t>
            </w:r>
          </w:p>
        </w:tc>
        <w:tc>
          <w:tcPr>
            <w:tcW w:w="2410" w:type="dxa"/>
            <w:shd w:val="clear" w:color="auto" w:fill="D5DCE4" w:themeFill="text2" w:themeFillTint="33"/>
          </w:tcPr>
          <w:p w14:paraId="4DDE19E0" w14:textId="77777777" w:rsidR="00E229EA" w:rsidRDefault="00713F90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-10.4</w:t>
            </w:r>
          </w:p>
        </w:tc>
        <w:tc>
          <w:tcPr>
            <w:tcW w:w="2410" w:type="dxa"/>
            <w:shd w:val="clear" w:color="auto" w:fill="D5DCE4" w:themeFill="text2" w:themeFillTint="33"/>
          </w:tcPr>
          <w:p w14:paraId="5C9394BE" w14:textId="77777777" w:rsidR="00E229EA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-1.95</w:t>
            </w:r>
          </w:p>
        </w:tc>
        <w:tc>
          <w:tcPr>
            <w:tcW w:w="2409" w:type="dxa"/>
            <w:shd w:val="clear" w:color="auto" w:fill="D5DCE4" w:themeFill="text2" w:themeFillTint="33"/>
          </w:tcPr>
          <w:p w14:paraId="24BE2C38" w14:textId="77777777" w:rsidR="00E229EA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-92.8</w:t>
            </w:r>
          </w:p>
        </w:tc>
      </w:tr>
      <w:tr w:rsidR="00E229EA" w:rsidRPr="001D4E46" w14:paraId="37E1BFEC" w14:textId="77777777" w:rsidTr="00741911">
        <w:tc>
          <w:tcPr>
            <w:tcW w:w="1980" w:type="dxa"/>
            <w:shd w:val="clear" w:color="auto" w:fill="D5DCE4" w:themeFill="text2" w:themeFillTint="33"/>
          </w:tcPr>
          <w:p w14:paraId="2A3C8C3C" w14:textId="77777777" w:rsidR="00E229EA" w:rsidRPr="001D4E46" w:rsidRDefault="00E229EA" w:rsidP="00DB70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y, Male</w:t>
            </w:r>
          </w:p>
        </w:tc>
        <w:tc>
          <w:tcPr>
            <w:tcW w:w="2410" w:type="dxa"/>
            <w:shd w:val="clear" w:color="auto" w:fill="D5DCE4" w:themeFill="text2" w:themeFillTint="33"/>
          </w:tcPr>
          <w:p w14:paraId="6FDC9FB4" w14:textId="77777777" w:rsidR="00E229EA" w:rsidRDefault="00713F90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-10.7</w:t>
            </w:r>
          </w:p>
        </w:tc>
        <w:tc>
          <w:tcPr>
            <w:tcW w:w="2410" w:type="dxa"/>
            <w:shd w:val="clear" w:color="auto" w:fill="D5DCE4" w:themeFill="text2" w:themeFillTint="33"/>
          </w:tcPr>
          <w:p w14:paraId="7DE7A849" w14:textId="77777777" w:rsidR="00E229EA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-1.99</w:t>
            </w:r>
          </w:p>
        </w:tc>
        <w:tc>
          <w:tcPr>
            <w:tcW w:w="2409" w:type="dxa"/>
            <w:shd w:val="clear" w:color="auto" w:fill="D5DCE4" w:themeFill="text2" w:themeFillTint="33"/>
          </w:tcPr>
          <w:p w14:paraId="3B2FE7F0" w14:textId="77777777" w:rsidR="00E229EA" w:rsidRDefault="00E229EA" w:rsidP="00DB42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1-94.1</w:t>
            </w:r>
          </w:p>
        </w:tc>
      </w:tr>
    </w:tbl>
    <w:p w14:paraId="6A8CA37D" w14:textId="77777777" w:rsidR="00BD002D" w:rsidRPr="001D4E46" w:rsidRDefault="00BD002D" w:rsidP="003D7D5B">
      <w:pPr>
        <w:pStyle w:val="Ingenafstand"/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4E46">
        <w:rPr>
          <w:rFonts w:ascii="Times New Roman" w:hAnsi="Times New Roman" w:cs="Times New Roman"/>
          <w:sz w:val="24"/>
          <w:szCs w:val="24"/>
          <w:lang w:val="en-GB"/>
        </w:rPr>
        <w:t>Abbreviations: d, days; m, months; y, years.</w:t>
      </w:r>
    </w:p>
    <w:p w14:paraId="3068DBB0" w14:textId="77777777" w:rsidR="00BD002D" w:rsidRPr="001D4E46" w:rsidRDefault="00BD002D" w:rsidP="003D7D5B">
      <w:pPr>
        <w:pStyle w:val="Ingenafstand"/>
        <w:spacing w:line="259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1C0AA48" w14:textId="5AADD307" w:rsidR="00711919" w:rsidRPr="001D4E46" w:rsidRDefault="00A55841" w:rsidP="003D7D5B">
      <w:pPr>
        <w:pStyle w:val="Ingenafstand"/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4E4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="00DB7053" w:rsidRPr="001D4E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83510" w:rsidRPr="001D4E46">
        <w:rPr>
          <w:rFonts w:ascii="Times New Roman" w:hAnsi="Times New Roman" w:cs="Times New Roman"/>
          <w:sz w:val="24"/>
          <w:szCs w:val="24"/>
          <w:lang w:val="en-GB"/>
        </w:rPr>
        <w:t xml:space="preserve">In the study by </w:t>
      </w:r>
      <w:proofErr w:type="spellStart"/>
      <w:r w:rsidR="00683510" w:rsidRPr="001D4E46">
        <w:rPr>
          <w:rFonts w:ascii="Times New Roman" w:hAnsi="Times New Roman" w:cs="Times New Roman"/>
          <w:sz w:val="24"/>
          <w:szCs w:val="24"/>
          <w:lang w:val="en-GB"/>
        </w:rPr>
        <w:t>Mrosewski</w:t>
      </w:r>
      <w:proofErr w:type="spellEnd"/>
      <w:r w:rsidR="00683510" w:rsidRPr="001D4E46">
        <w:rPr>
          <w:rFonts w:ascii="Times New Roman" w:hAnsi="Times New Roman" w:cs="Times New Roman"/>
          <w:sz w:val="24"/>
          <w:szCs w:val="24"/>
          <w:lang w:val="en-GB"/>
        </w:rPr>
        <w:t xml:space="preserve"> et al., t</w:t>
      </w:r>
      <w:r w:rsidR="009567CE" w:rsidRPr="001D4E46">
        <w:rPr>
          <w:rFonts w:ascii="Times New Roman" w:hAnsi="Times New Roman" w:cs="Times New Roman"/>
          <w:sz w:val="24"/>
          <w:szCs w:val="24"/>
          <w:lang w:val="en-GB"/>
        </w:rPr>
        <w:t xml:space="preserve">he reference interval for 13-18y was originally divided by sex, and for boys also </w:t>
      </w:r>
      <w:r w:rsidR="00D45F94">
        <w:rPr>
          <w:rFonts w:ascii="Times New Roman" w:hAnsi="Times New Roman" w:cs="Times New Roman"/>
          <w:sz w:val="24"/>
          <w:szCs w:val="24"/>
          <w:lang w:val="en-GB"/>
        </w:rPr>
        <w:t xml:space="preserve">divided </w:t>
      </w:r>
      <w:r w:rsidR="009567CE" w:rsidRPr="001D4E46">
        <w:rPr>
          <w:rFonts w:ascii="Times New Roman" w:hAnsi="Times New Roman" w:cs="Times New Roman"/>
          <w:sz w:val="24"/>
          <w:szCs w:val="24"/>
          <w:lang w:val="en-GB"/>
        </w:rPr>
        <w:t>in three age groups</w:t>
      </w:r>
      <w:r w:rsidR="002133B9">
        <w:rPr>
          <w:rFonts w:ascii="Times New Roman" w:hAnsi="Times New Roman" w:cs="Times New Roman"/>
          <w:sz w:val="24"/>
          <w:szCs w:val="24"/>
          <w:lang w:val="en-GB"/>
        </w:rPr>
        <w:t>, see grey part of the table</w:t>
      </w:r>
      <w:r w:rsidR="009567CE" w:rsidRPr="001D4E46">
        <w:rPr>
          <w:rFonts w:ascii="Times New Roman" w:hAnsi="Times New Roman" w:cs="Times New Roman"/>
          <w:sz w:val="24"/>
          <w:szCs w:val="24"/>
          <w:lang w:val="en-GB"/>
        </w:rPr>
        <w:t xml:space="preserve">. However, we have </w:t>
      </w:r>
      <w:r w:rsidR="00D45F94">
        <w:rPr>
          <w:rFonts w:ascii="Times New Roman" w:hAnsi="Times New Roman" w:cs="Times New Roman"/>
          <w:sz w:val="24"/>
          <w:szCs w:val="24"/>
          <w:lang w:val="en-GB"/>
        </w:rPr>
        <w:t xml:space="preserve">modified the reference intervals by combining </w:t>
      </w:r>
      <w:r w:rsidR="009567CE" w:rsidRPr="001D4E46">
        <w:rPr>
          <w:rFonts w:ascii="Times New Roman" w:hAnsi="Times New Roman" w:cs="Times New Roman"/>
          <w:sz w:val="24"/>
          <w:szCs w:val="24"/>
          <w:lang w:val="en-GB"/>
        </w:rPr>
        <w:t>them in the present study</w:t>
      </w:r>
      <w:r w:rsidR="0062773C" w:rsidRPr="001D4E46">
        <w:rPr>
          <w:rFonts w:ascii="Times New Roman" w:hAnsi="Times New Roman" w:cs="Times New Roman"/>
          <w:sz w:val="24"/>
          <w:szCs w:val="24"/>
          <w:lang w:val="en-GB"/>
        </w:rPr>
        <w:t xml:space="preserve">, taking the lowest value as lower </w:t>
      </w:r>
      <w:r w:rsidR="005344EA" w:rsidRPr="001D4E46">
        <w:rPr>
          <w:rFonts w:ascii="Times New Roman" w:hAnsi="Times New Roman" w:cs="Times New Roman"/>
          <w:sz w:val="24"/>
          <w:szCs w:val="24"/>
          <w:lang w:val="en-GB"/>
        </w:rPr>
        <w:t>limit</w:t>
      </w:r>
      <w:r w:rsidR="0062773C" w:rsidRPr="001D4E46">
        <w:rPr>
          <w:rFonts w:ascii="Times New Roman" w:hAnsi="Times New Roman" w:cs="Times New Roman"/>
          <w:sz w:val="24"/>
          <w:szCs w:val="24"/>
          <w:lang w:val="en-GB"/>
        </w:rPr>
        <w:t xml:space="preserve"> and the highest value as upper </w:t>
      </w:r>
      <w:r w:rsidR="005344EA" w:rsidRPr="001D4E46">
        <w:rPr>
          <w:rFonts w:ascii="Times New Roman" w:hAnsi="Times New Roman" w:cs="Times New Roman"/>
          <w:sz w:val="24"/>
          <w:szCs w:val="24"/>
          <w:lang w:val="en-GB"/>
        </w:rPr>
        <w:t>limit</w:t>
      </w:r>
      <w:r w:rsidR="00F961E2" w:rsidRPr="001D4E4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31E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</w:p>
    <w:p w14:paraId="1751609A" w14:textId="77777777" w:rsidR="00DF7332" w:rsidRPr="001D4E46" w:rsidRDefault="00DF7332" w:rsidP="003D7D5B">
      <w:pPr>
        <w:pStyle w:val="Ingenafstand"/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F3C29F" w14:textId="77777777" w:rsidR="00711919" w:rsidRPr="001D4E46" w:rsidRDefault="00711919" w:rsidP="003D7D5B">
      <w:pPr>
        <w:pStyle w:val="Ingenafstand"/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7E1CF6" w14:textId="77777777" w:rsidR="0002157E" w:rsidRPr="001D4E46" w:rsidRDefault="0002157E" w:rsidP="003D7D5B">
      <w:pPr>
        <w:pStyle w:val="Ingenafstand"/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29E2FA" w14:textId="77777777" w:rsidR="0002157E" w:rsidRPr="001D4E46" w:rsidRDefault="0002157E" w:rsidP="003D7D5B">
      <w:pPr>
        <w:pStyle w:val="Ingenafstand"/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3F59A51" w14:textId="77777777" w:rsidR="0002157E" w:rsidRPr="001D4E46" w:rsidRDefault="0002157E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  <w:r w:rsidRPr="001D4E4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02DD4E3" w14:textId="77777777" w:rsidR="00F02593" w:rsidRPr="001D4E46" w:rsidRDefault="0002157E" w:rsidP="00F025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4E46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2: </w:t>
      </w:r>
      <w:r w:rsidR="00F02593" w:rsidRPr="001D4E46">
        <w:rPr>
          <w:rFonts w:ascii="Times New Roman" w:hAnsi="Times New Roman" w:cs="Times New Roman"/>
          <w:sz w:val="24"/>
          <w:szCs w:val="24"/>
          <w:lang w:val="en-US"/>
        </w:rPr>
        <w:t>The HbA2 level according to number of functional α-genes in children older than 6 months genotyped for α-thalassemia, excluding the children diagnosed with either β-thalassemi</w:t>
      </w:r>
      <w:r w:rsidR="000D46C4">
        <w:rPr>
          <w:rFonts w:ascii="Times New Roman" w:hAnsi="Times New Roman" w:cs="Times New Roman"/>
          <w:sz w:val="24"/>
          <w:szCs w:val="24"/>
          <w:lang w:val="en-US"/>
        </w:rPr>
        <w:t>a or a hemoglobin variant (N=115</w:t>
      </w:r>
      <w:r w:rsidR="00F02593" w:rsidRPr="001D4E4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94D02E6" w14:textId="77777777" w:rsidR="00F02593" w:rsidRPr="001D4E46" w:rsidRDefault="00F02593" w:rsidP="00F0259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9626" w:type="dxa"/>
        <w:tblLook w:val="04A0" w:firstRow="1" w:lastRow="0" w:firstColumn="1" w:lastColumn="0" w:noHBand="0" w:noVBand="1"/>
      </w:tblPr>
      <w:tblGrid>
        <w:gridCol w:w="4390"/>
        <w:gridCol w:w="567"/>
        <w:gridCol w:w="1842"/>
        <w:gridCol w:w="1418"/>
        <w:gridCol w:w="1409"/>
      </w:tblGrid>
      <w:tr w:rsidR="00F02593" w:rsidRPr="001D4E46" w14:paraId="51CD084C" w14:textId="77777777" w:rsidTr="003840EB">
        <w:tc>
          <w:tcPr>
            <w:tcW w:w="4390" w:type="dxa"/>
            <w:vAlign w:val="center"/>
          </w:tcPr>
          <w:p w14:paraId="0A7503E8" w14:textId="77777777" w:rsidR="00F02593" w:rsidRPr="001D4E46" w:rsidRDefault="00F02593" w:rsidP="003840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Number of functional α-genes</w:t>
            </w:r>
          </w:p>
        </w:tc>
        <w:tc>
          <w:tcPr>
            <w:tcW w:w="567" w:type="dxa"/>
            <w:vAlign w:val="center"/>
          </w:tcPr>
          <w:p w14:paraId="4623804C" w14:textId="77777777" w:rsidR="00F02593" w:rsidRPr="001D4E46" w:rsidRDefault="00F02593" w:rsidP="003840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N</w:t>
            </w:r>
          </w:p>
        </w:tc>
        <w:tc>
          <w:tcPr>
            <w:tcW w:w="4669" w:type="dxa"/>
            <w:gridSpan w:val="3"/>
          </w:tcPr>
          <w:p w14:paraId="5AFDB31B" w14:textId="77777777" w:rsidR="00F02593" w:rsidRPr="001D4E46" w:rsidRDefault="00F02593" w:rsidP="003840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HbA2 (%)</w:t>
            </w:r>
          </w:p>
        </w:tc>
      </w:tr>
      <w:tr w:rsidR="00F02593" w:rsidRPr="001D4E46" w14:paraId="4C43FD73" w14:textId="77777777" w:rsidTr="003840EB">
        <w:tc>
          <w:tcPr>
            <w:tcW w:w="4390" w:type="dxa"/>
            <w:vAlign w:val="center"/>
          </w:tcPr>
          <w:p w14:paraId="41C41E41" w14:textId="77777777" w:rsidR="00F02593" w:rsidRPr="001D4E46" w:rsidRDefault="00F02593" w:rsidP="003840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567" w:type="dxa"/>
            <w:vAlign w:val="center"/>
          </w:tcPr>
          <w:p w14:paraId="1BC98ADE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842" w:type="dxa"/>
            <w:vAlign w:val="center"/>
          </w:tcPr>
          <w:p w14:paraId="1DE125AA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Median (IQR)</w:t>
            </w:r>
          </w:p>
        </w:tc>
        <w:tc>
          <w:tcPr>
            <w:tcW w:w="1418" w:type="dxa"/>
            <w:vAlign w:val="center"/>
          </w:tcPr>
          <w:p w14:paraId="616EBB61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Range </w:t>
            </w:r>
          </w:p>
        </w:tc>
        <w:tc>
          <w:tcPr>
            <w:tcW w:w="1409" w:type="dxa"/>
            <w:vAlign w:val="center"/>
          </w:tcPr>
          <w:p w14:paraId="70176329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P-value</w:t>
            </w:r>
          </w:p>
        </w:tc>
      </w:tr>
      <w:tr w:rsidR="00F02593" w:rsidRPr="001D4E46" w14:paraId="66F09D53" w14:textId="77777777" w:rsidTr="003840EB">
        <w:tc>
          <w:tcPr>
            <w:tcW w:w="4390" w:type="dxa"/>
            <w:vAlign w:val="center"/>
          </w:tcPr>
          <w:p w14:paraId="675F11CC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4 α</w:t>
            </w:r>
          </w:p>
        </w:tc>
        <w:tc>
          <w:tcPr>
            <w:tcW w:w="567" w:type="dxa"/>
            <w:vAlign w:val="center"/>
          </w:tcPr>
          <w:p w14:paraId="453AA3F6" w14:textId="77777777" w:rsidR="00F02593" w:rsidRPr="001D4E46" w:rsidRDefault="00F02593" w:rsidP="003840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80</w:t>
            </w:r>
          </w:p>
        </w:tc>
        <w:tc>
          <w:tcPr>
            <w:tcW w:w="1842" w:type="dxa"/>
            <w:vAlign w:val="center"/>
          </w:tcPr>
          <w:p w14:paraId="75B100EF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2.4 (2.0-2.7)</w:t>
            </w:r>
          </w:p>
        </w:tc>
        <w:tc>
          <w:tcPr>
            <w:tcW w:w="1418" w:type="dxa"/>
            <w:vAlign w:val="center"/>
          </w:tcPr>
          <w:p w14:paraId="227DD899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.0-3.4</w:t>
            </w:r>
          </w:p>
        </w:tc>
        <w:tc>
          <w:tcPr>
            <w:tcW w:w="1409" w:type="dxa"/>
            <w:vMerge w:val="restart"/>
            <w:vAlign w:val="center"/>
          </w:tcPr>
          <w:p w14:paraId="50EB1E27" w14:textId="77777777" w:rsidR="00F02593" w:rsidRPr="001D4E46" w:rsidRDefault="00A12AB2" w:rsidP="003840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.12</w:t>
            </w:r>
            <w:r w:rsidR="00F02593" w:rsidRPr="001D4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</w:t>
            </w:r>
            <w:r w:rsidR="00E32B93" w:rsidRPr="001D4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*</w:t>
            </w:r>
          </w:p>
        </w:tc>
      </w:tr>
      <w:tr w:rsidR="00F02593" w:rsidRPr="00A12AB2" w14:paraId="689ECB7B" w14:textId="77777777" w:rsidTr="003840EB">
        <w:tc>
          <w:tcPr>
            <w:tcW w:w="4390" w:type="dxa"/>
            <w:vAlign w:val="center"/>
          </w:tcPr>
          <w:p w14:paraId="37D06D38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3 α</w:t>
            </w:r>
          </w:p>
        </w:tc>
        <w:tc>
          <w:tcPr>
            <w:tcW w:w="567" w:type="dxa"/>
            <w:vAlign w:val="center"/>
          </w:tcPr>
          <w:p w14:paraId="51FABEAE" w14:textId="77777777" w:rsidR="00F02593" w:rsidRPr="001D4E46" w:rsidRDefault="00A12AB2" w:rsidP="003840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9</w:t>
            </w:r>
          </w:p>
        </w:tc>
        <w:tc>
          <w:tcPr>
            <w:tcW w:w="1842" w:type="dxa"/>
            <w:vAlign w:val="center"/>
          </w:tcPr>
          <w:p w14:paraId="1B72020A" w14:textId="77777777" w:rsidR="00F02593" w:rsidRPr="001D4E46" w:rsidRDefault="00A12AB2" w:rsidP="003840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.5</w:t>
            </w:r>
            <w:r w:rsidR="00F02593" w:rsidRPr="001D4E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(2.2-2.7)</w:t>
            </w:r>
          </w:p>
        </w:tc>
        <w:tc>
          <w:tcPr>
            <w:tcW w:w="1418" w:type="dxa"/>
            <w:vAlign w:val="center"/>
          </w:tcPr>
          <w:p w14:paraId="7FC4F187" w14:textId="77777777" w:rsidR="00F02593" w:rsidRPr="001D4E46" w:rsidRDefault="00677A9A" w:rsidP="003840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.2-3.0</w:t>
            </w:r>
          </w:p>
        </w:tc>
        <w:tc>
          <w:tcPr>
            <w:tcW w:w="1409" w:type="dxa"/>
            <w:vMerge/>
            <w:vAlign w:val="center"/>
          </w:tcPr>
          <w:p w14:paraId="4172B537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F02593" w:rsidRPr="00A12AB2" w14:paraId="38BA0D0B" w14:textId="77777777" w:rsidTr="003840EB">
        <w:tc>
          <w:tcPr>
            <w:tcW w:w="4390" w:type="dxa"/>
            <w:vAlign w:val="center"/>
          </w:tcPr>
          <w:p w14:paraId="2EF118FB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2 α</w:t>
            </w:r>
          </w:p>
        </w:tc>
        <w:tc>
          <w:tcPr>
            <w:tcW w:w="567" w:type="dxa"/>
            <w:vAlign w:val="center"/>
          </w:tcPr>
          <w:p w14:paraId="72583337" w14:textId="77777777" w:rsidR="00F02593" w:rsidRPr="001D4E46" w:rsidRDefault="00F02593" w:rsidP="003840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4</w:t>
            </w:r>
          </w:p>
        </w:tc>
        <w:tc>
          <w:tcPr>
            <w:tcW w:w="1842" w:type="dxa"/>
            <w:vAlign w:val="center"/>
          </w:tcPr>
          <w:p w14:paraId="3CB1C39C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2.3 (2.1-2.5)</w:t>
            </w:r>
          </w:p>
        </w:tc>
        <w:tc>
          <w:tcPr>
            <w:tcW w:w="1418" w:type="dxa"/>
            <w:vAlign w:val="center"/>
          </w:tcPr>
          <w:p w14:paraId="0AAA109E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.9-3.0</w:t>
            </w:r>
          </w:p>
        </w:tc>
        <w:tc>
          <w:tcPr>
            <w:tcW w:w="1409" w:type="dxa"/>
            <w:vMerge/>
            <w:vAlign w:val="center"/>
          </w:tcPr>
          <w:p w14:paraId="394C21D0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F02593" w:rsidRPr="00A12AB2" w14:paraId="70F68A3C" w14:textId="77777777" w:rsidTr="003840EB">
        <w:tc>
          <w:tcPr>
            <w:tcW w:w="4390" w:type="dxa"/>
            <w:vAlign w:val="center"/>
          </w:tcPr>
          <w:p w14:paraId="549328B9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1 α</w:t>
            </w:r>
          </w:p>
        </w:tc>
        <w:tc>
          <w:tcPr>
            <w:tcW w:w="567" w:type="dxa"/>
            <w:vAlign w:val="center"/>
          </w:tcPr>
          <w:p w14:paraId="2C8E3738" w14:textId="77777777" w:rsidR="00F02593" w:rsidRPr="001D4E46" w:rsidRDefault="00F02593" w:rsidP="003840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2</w:t>
            </w:r>
          </w:p>
        </w:tc>
        <w:tc>
          <w:tcPr>
            <w:tcW w:w="1842" w:type="dxa"/>
            <w:vAlign w:val="center"/>
          </w:tcPr>
          <w:p w14:paraId="66E93C67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.2 (1.0-1.3)</w:t>
            </w:r>
          </w:p>
        </w:tc>
        <w:tc>
          <w:tcPr>
            <w:tcW w:w="1418" w:type="dxa"/>
            <w:vAlign w:val="center"/>
          </w:tcPr>
          <w:p w14:paraId="1CBF2C30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D4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.0-1.3</w:t>
            </w:r>
          </w:p>
        </w:tc>
        <w:tc>
          <w:tcPr>
            <w:tcW w:w="1409" w:type="dxa"/>
            <w:vMerge/>
            <w:vAlign w:val="center"/>
          </w:tcPr>
          <w:p w14:paraId="6D0EEF12" w14:textId="77777777" w:rsidR="00F02593" w:rsidRPr="001D4E46" w:rsidRDefault="00F02593" w:rsidP="003840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</w:tr>
    </w:tbl>
    <w:p w14:paraId="3D221403" w14:textId="77777777" w:rsidR="00F02593" w:rsidRPr="001D4E46" w:rsidRDefault="00F02593" w:rsidP="00F025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4E46">
        <w:rPr>
          <w:rFonts w:ascii="Times New Roman" w:hAnsi="Times New Roman" w:cs="Times New Roman"/>
          <w:sz w:val="24"/>
          <w:szCs w:val="24"/>
          <w:lang w:val="en-US"/>
        </w:rPr>
        <w:t>Abbreviations: IQR, interquartile range.</w:t>
      </w:r>
    </w:p>
    <w:p w14:paraId="5F668670" w14:textId="77777777" w:rsidR="00F02593" w:rsidRPr="001D4E46" w:rsidRDefault="00F02593" w:rsidP="00F0259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405E3C" w14:textId="77777777" w:rsidR="0002157E" w:rsidRPr="001D4E46" w:rsidRDefault="00E32B93" w:rsidP="00F02593">
      <w:pPr>
        <w:pStyle w:val="Ingenafstand"/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4E46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F02593" w:rsidRPr="001D4E46">
        <w:rPr>
          <w:rFonts w:ascii="Times New Roman" w:hAnsi="Times New Roman" w:cs="Times New Roman"/>
          <w:sz w:val="24"/>
          <w:szCs w:val="24"/>
          <w:lang w:val="en-US"/>
        </w:rPr>
        <w:t xml:space="preserve">P-value was calculated with the </w:t>
      </w:r>
      <w:proofErr w:type="spellStart"/>
      <w:r w:rsidR="00F02593" w:rsidRPr="001D4E46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="00F02593" w:rsidRPr="001D4E46">
        <w:rPr>
          <w:rFonts w:ascii="Times New Roman" w:hAnsi="Times New Roman" w:cs="Times New Roman"/>
          <w:sz w:val="24"/>
          <w:szCs w:val="24"/>
          <w:lang w:val="en-US"/>
        </w:rPr>
        <w:t>-Wallis H test.</w:t>
      </w:r>
    </w:p>
    <w:sectPr w:rsidR="0002157E" w:rsidRPr="001D4E4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BE2"/>
    <w:rsid w:val="0000198B"/>
    <w:rsid w:val="0000721C"/>
    <w:rsid w:val="00007AA1"/>
    <w:rsid w:val="0002157E"/>
    <w:rsid w:val="000B2401"/>
    <w:rsid w:val="000D46C4"/>
    <w:rsid w:val="001455A3"/>
    <w:rsid w:val="0017255F"/>
    <w:rsid w:val="001D1AA4"/>
    <w:rsid w:val="001D4E46"/>
    <w:rsid w:val="001F0F21"/>
    <w:rsid w:val="002133B9"/>
    <w:rsid w:val="00322CE6"/>
    <w:rsid w:val="003D7D5B"/>
    <w:rsid w:val="003F670C"/>
    <w:rsid w:val="004075DE"/>
    <w:rsid w:val="004B6DD6"/>
    <w:rsid w:val="005344EA"/>
    <w:rsid w:val="0054142A"/>
    <w:rsid w:val="00546FAB"/>
    <w:rsid w:val="005F222D"/>
    <w:rsid w:val="0062773C"/>
    <w:rsid w:val="00676856"/>
    <w:rsid w:val="00677A9A"/>
    <w:rsid w:val="00683136"/>
    <w:rsid w:val="00683510"/>
    <w:rsid w:val="00711919"/>
    <w:rsid w:val="00713F90"/>
    <w:rsid w:val="0075299E"/>
    <w:rsid w:val="00784DF7"/>
    <w:rsid w:val="0078773B"/>
    <w:rsid w:val="007E6E27"/>
    <w:rsid w:val="00840BD7"/>
    <w:rsid w:val="00852BE2"/>
    <w:rsid w:val="00866D74"/>
    <w:rsid w:val="008F4202"/>
    <w:rsid w:val="00916BFA"/>
    <w:rsid w:val="009567CE"/>
    <w:rsid w:val="009C09AE"/>
    <w:rsid w:val="009E5FCB"/>
    <w:rsid w:val="00A00A88"/>
    <w:rsid w:val="00A12AB2"/>
    <w:rsid w:val="00A16CD0"/>
    <w:rsid w:val="00A55841"/>
    <w:rsid w:val="00B926A6"/>
    <w:rsid w:val="00BD002D"/>
    <w:rsid w:val="00BF537A"/>
    <w:rsid w:val="00D45F94"/>
    <w:rsid w:val="00D60271"/>
    <w:rsid w:val="00D87CCA"/>
    <w:rsid w:val="00DB7053"/>
    <w:rsid w:val="00DF4331"/>
    <w:rsid w:val="00DF7332"/>
    <w:rsid w:val="00E03226"/>
    <w:rsid w:val="00E17C85"/>
    <w:rsid w:val="00E229EA"/>
    <w:rsid w:val="00E31E18"/>
    <w:rsid w:val="00E32B93"/>
    <w:rsid w:val="00E562AF"/>
    <w:rsid w:val="00F02593"/>
    <w:rsid w:val="00F1030D"/>
    <w:rsid w:val="00F961E2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D7B4B"/>
  <w15:chartTrackingRefBased/>
  <w15:docId w15:val="{1553A5DA-4E13-4B2B-AE71-D700FFE99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852BE2"/>
    <w:pPr>
      <w:keepNext/>
      <w:outlineLvl w:val="5"/>
    </w:pPr>
    <w:rPr>
      <w:sz w:val="32"/>
      <w:szCs w:val="32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852BE2"/>
    <w:pPr>
      <w:keepNext/>
      <w:outlineLvl w:val="6"/>
    </w:pPr>
    <w:rPr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852BE2"/>
    <w:rPr>
      <w:sz w:val="32"/>
      <w:szCs w:val="32"/>
    </w:rPr>
  </w:style>
  <w:style w:type="table" w:styleId="Tabel-Gitter">
    <w:name w:val="Table Grid"/>
    <w:basedOn w:val="Tabel-Normal"/>
    <w:uiPriority w:val="39"/>
    <w:rsid w:val="00852B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7Tegn">
    <w:name w:val="Overskrift 7 Tegn"/>
    <w:basedOn w:val="Standardskrifttypeiafsnit"/>
    <w:link w:val="Overskrift7"/>
    <w:uiPriority w:val="9"/>
    <w:rsid w:val="00852BE2"/>
    <w:rPr>
      <w:b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61E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61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F3D067-A9F8-0747-A829-E2AF92B5A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27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Narvestad Bøttger</dc:creator>
  <cp:keywords/>
  <dc:description/>
  <cp:lastModifiedBy>Helene Narvestad</cp:lastModifiedBy>
  <cp:revision>29</cp:revision>
  <cp:lastPrinted>2022-07-20T11:05:00Z</cp:lastPrinted>
  <dcterms:created xsi:type="dcterms:W3CDTF">2022-07-26T12:21:00Z</dcterms:created>
  <dcterms:modified xsi:type="dcterms:W3CDTF">2022-10-17T10:29:00Z</dcterms:modified>
</cp:coreProperties>
</file>